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D1F5F9" w14:textId="77777777" w:rsidR="00810AF1" w:rsidRPr="00810AF1" w:rsidRDefault="00810AF1" w:rsidP="00810AF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10AF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tbl>
      <w:tblPr>
        <w:tblW w:w="4691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1"/>
        <w:gridCol w:w="728"/>
        <w:gridCol w:w="624"/>
        <w:gridCol w:w="796"/>
        <w:gridCol w:w="796"/>
        <w:gridCol w:w="798"/>
        <w:gridCol w:w="1040"/>
        <w:gridCol w:w="798"/>
        <w:gridCol w:w="798"/>
        <w:gridCol w:w="809"/>
      </w:tblGrid>
      <w:tr w:rsidR="00810AF1" w:rsidRPr="00810AF1" w14:paraId="3BAD19F8" w14:textId="77777777" w:rsidTr="000B2BA3">
        <w:trPr>
          <w:trHeight w:val="458"/>
          <w:jc w:val="center"/>
        </w:trPr>
        <w:tc>
          <w:tcPr>
            <w:tcW w:w="5000" w:type="pct"/>
            <w:gridSpan w:val="10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6E833A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upplementary Table 3 - L</w:t>
            </w:r>
            <w:bookmarkStart w:id="0" w:name="_GoBack"/>
            <w:bookmarkEnd w:id="0"/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S for boys</w:t>
            </w:r>
          </w:p>
        </w:tc>
      </w:tr>
      <w:tr w:rsidR="00810AF1" w:rsidRPr="00810AF1" w14:paraId="337C5968" w14:textId="77777777" w:rsidTr="000B2BA3">
        <w:trPr>
          <w:trHeight w:val="458"/>
          <w:jc w:val="center"/>
        </w:trPr>
        <w:tc>
          <w:tcPr>
            <w:tcW w:w="5000" w:type="pct"/>
            <w:gridSpan w:val="10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A0706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810AF1" w:rsidRPr="00810AF1" w14:paraId="4C5B6FAD" w14:textId="77777777" w:rsidTr="000B2BA3">
        <w:trPr>
          <w:trHeight w:val="315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7EB7BC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ppendicular Lean Mass (kg) - Boys</w:t>
            </w:r>
          </w:p>
        </w:tc>
      </w:tr>
      <w:tr w:rsidR="00810AF1" w:rsidRPr="00810AF1" w14:paraId="60A61D33" w14:textId="77777777" w:rsidTr="00810AF1">
        <w:trPr>
          <w:trHeight w:val="315"/>
          <w:jc w:val="center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D82B84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g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0A67D5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3E1A0A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79CC4D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rd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9F6837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t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6DA8F8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5t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F82BA0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0th (M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AE8AF2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5t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151618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0th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D68B1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7th</w:t>
            </w:r>
          </w:p>
        </w:tc>
      </w:tr>
      <w:tr w:rsidR="00810AF1" w:rsidRPr="00810AF1" w14:paraId="3675B4E3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B11A1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0411B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5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E66B2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6BC38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F6610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B7D14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7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4A5F7B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DA4DC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5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A6815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7EE82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78</w:t>
            </w:r>
          </w:p>
        </w:tc>
      </w:tr>
      <w:tr w:rsidR="00810AF1" w:rsidRPr="00810AF1" w14:paraId="578459E5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94320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11A95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5BEEA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9E95A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7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A136F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87F2F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9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A42390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51DF6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B2742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8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DCDF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54</w:t>
            </w:r>
          </w:p>
        </w:tc>
      </w:tr>
      <w:tr w:rsidR="00810AF1" w:rsidRPr="00810AF1" w14:paraId="0C7E8B64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9911E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0E717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E4A39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269F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6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8DD5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0F314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6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5A2C3F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02887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FB35C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9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0B50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35</w:t>
            </w:r>
          </w:p>
        </w:tc>
      </w:tr>
      <w:tr w:rsidR="00810AF1" w:rsidRPr="00810AF1" w14:paraId="6EFFDCD4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642BB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B041C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96989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26B8E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8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52F07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A2272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9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F82F7A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240C6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BC386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7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8AC1F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81</w:t>
            </w:r>
          </w:p>
        </w:tc>
      </w:tr>
      <w:tr w:rsidR="00810AF1" w:rsidRPr="00810AF1" w14:paraId="36EEC13E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79A5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9CA9C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EA0EE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0B7A3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9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18E5B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EFDF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9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C2D74F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ACA0A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5C164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2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8F86A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04</w:t>
            </w:r>
          </w:p>
        </w:tc>
      </w:tr>
      <w:tr w:rsidR="00810AF1" w:rsidRPr="00810AF1" w14:paraId="62A7764C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82CFC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0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6281A3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1405A2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8FEC5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2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C27E5E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2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76BBD5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2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B10B292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9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9F5CD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3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BA4B40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0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E59C3B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76</w:t>
            </w:r>
          </w:p>
        </w:tc>
      </w:tr>
      <w:tr w:rsidR="00810AF1" w:rsidRPr="00810AF1" w14:paraId="46B61171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22CFB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47E30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9CB94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3EC4C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CD8EE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AFA93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BCA9E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8FAD9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C1C71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BEB12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10AF1" w:rsidRPr="00810AF1" w14:paraId="7F8A197D" w14:textId="77777777" w:rsidTr="000B2BA3">
        <w:trPr>
          <w:trHeight w:val="315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C7F836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ean Mass Index (kg/m²) - Boys</w:t>
            </w:r>
          </w:p>
        </w:tc>
      </w:tr>
      <w:tr w:rsidR="00810AF1" w:rsidRPr="00810AF1" w14:paraId="7778EFF3" w14:textId="77777777" w:rsidTr="00810AF1">
        <w:trPr>
          <w:trHeight w:val="315"/>
          <w:jc w:val="center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00C37F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g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58DF56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CDE5A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6B030E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rd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60FA30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t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6AF5ED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5t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6973EB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0th (M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90CAA6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5t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BB18B2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0th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F4F11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7th</w:t>
            </w:r>
          </w:p>
        </w:tc>
      </w:tr>
      <w:tr w:rsidR="00810AF1" w:rsidRPr="00810AF1" w14:paraId="0048E654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A46FE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27915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BE962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50469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6DF46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063F0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5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76AA0F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6B9F4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8681B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2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EC2EE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61</w:t>
            </w:r>
          </w:p>
        </w:tc>
      </w:tr>
      <w:tr w:rsidR="00810AF1" w:rsidRPr="00810AF1" w14:paraId="01295198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8CB08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1B352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92898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73BA4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7D61F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E5169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25DD12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ED0A7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7A40F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3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DA3FE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63</w:t>
            </w:r>
          </w:p>
        </w:tc>
      </w:tr>
      <w:tr w:rsidR="00810AF1" w:rsidRPr="00810AF1" w14:paraId="1A8453CB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BF3AF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054A6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C1BA3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D2EAB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42E3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EA503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6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1D4F89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126BE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8170B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4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900E6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67</w:t>
            </w:r>
          </w:p>
        </w:tc>
      </w:tr>
      <w:tr w:rsidR="00810AF1" w:rsidRPr="00810AF1" w14:paraId="51DC0075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F5D39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842A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2C10F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550F7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8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FD898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4EFEB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A50D20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536C0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25172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6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B5941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71</w:t>
            </w:r>
          </w:p>
        </w:tc>
      </w:tr>
      <w:tr w:rsidR="00810AF1" w:rsidRPr="00810AF1" w14:paraId="12A59DCB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A6D70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50881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3F3C9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C52F8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7AB9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F96B9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2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B63E9A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C7C79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028B1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6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5D629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61</w:t>
            </w:r>
          </w:p>
        </w:tc>
      </w:tr>
      <w:tr w:rsidR="00810AF1" w:rsidRPr="00810AF1" w14:paraId="3E0F5AFD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A31F61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0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F7B3A3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B36788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9794DC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9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36AE91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D3A0DA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0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BCEC387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4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30074E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3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951F84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3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6DF40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25</w:t>
            </w:r>
          </w:p>
        </w:tc>
      </w:tr>
      <w:tr w:rsidR="00810AF1" w:rsidRPr="00810AF1" w14:paraId="32D981FD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227359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B01C90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448447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93419B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48986D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0C3B27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4631CA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F0FE6E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5D98F3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C19E10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10AF1" w:rsidRPr="00810AF1" w14:paraId="41B0040A" w14:textId="77777777" w:rsidTr="000B2BA3">
        <w:trPr>
          <w:trHeight w:val="315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5C86E6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at mass (kg) - Boys</w:t>
            </w:r>
          </w:p>
        </w:tc>
      </w:tr>
      <w:tr w:rsidR="00810AF1" w:rsidRPr="00810AF1" w14:paraId="5DCC1DB1" w14:textId="77777777" w:rsidTr="00810AF1">
        <w:trPr>
          <w:trHeight w:val="315"/>
          <w:jc w:val="center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97CF59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g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FA4966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DE8D25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D99C08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rd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3C5B6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t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492B0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5t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7C2CED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0th (M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D44269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5t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048677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0th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A778A5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7th</w:t>
            </w:r>
          </w:p>
        </w:tc>
      </w:tr>
      <w:tr w:rsidR="00810AF1" w:rsidRPr="00810AF1" w14:paraId="09C4AC6D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C01A3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7D176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7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B7076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63B7B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4A4A3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D01F0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7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5056C9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E4DF1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0BFC2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3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971F0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92</w:t>
            </w:r>
          </w:p>
        </w:tc>
      </w:tr>
      <w:tr w:rsidR="00810AF1" w:rsidRPr="00810AF1" w14:paraId="5A31688B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799D4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537BF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8A382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5754A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16129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95476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2A025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99F46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01314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1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8A728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.04</w:t>
            </w:r>
          </w:p>
        </w:tc>
      </w:tr>
      <w:tr w:rsidR="00810AF1" w:rsidRPr="00810AF1" w14:paraId="5FA81F63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4937C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AC09B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BDBD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E9A27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CC772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C553B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1E72BA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42F8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0EFF1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5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1C178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.50</w:t>
            </w:r>
          </w:p>
        </w:tc>
      </w:tr>
      <w:tr w:rsidR="00810AF1" w:rsidRPr="00810AF1" w14:paraId="128651B5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9107A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9E74B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2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B1352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0F9FE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370DE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DEE8F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25ABCE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CDF17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76CD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7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84FB2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.00</w:t>
            </w:r>
          </w:p>
        </w:tc>
      </w:tr>
      <w:tr w:rsidR="00810AF1" w:rsidRPr="00810AF1" w14:paraId="34E348D2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951C3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28AD9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3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5549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BE434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E5836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AE7B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2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F8E226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8B741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B09AF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2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F6CF2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96</w:t>
            </w:r>
          </w:p>
        </w:tc>
      </w:tr>
      <w:tr w:rsidR="00810AF1" w:rsidRPr="00810AF1" w14:paraId="20FBC59F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D7004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0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6F071F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70F68C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AF1AE0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9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A6B7D3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8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E6F92F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9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EF2709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7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D7307F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0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6C3C78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7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58BA9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83</w:t>
            </w:r>
          </w:p>
        </w:tc>
      </w:tr>
      <w:tr w:rsidR="00810AF1" w:rsidRPr="00810AF1" w14:paraId="3D53C7EB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91B29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3DFCB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D37CD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29122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6A125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0A91C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47881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FC4D4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EDC4C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61D03" w14:textId="77777777" w:rsidR="00810AF1" w:rsidRPr="00810AF1" w:rsidRDefault="00810AF1" w:rsidP="000B2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10AF1" w:rsidRPr="00810AF1" w14:paraId="16BAE131" w14:textId="77777777" w:rsidTr="000B2BA3">
        <w:trPr>
          <w:trHeight w:val="315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95551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ean Mass (kg) - Boys</w:t>
            </w:r>
          </w:p>
        </w:tc>
      </w:tr>
      <w:tr w:rsidR="00810AF1" w:rsidRPr="00810AF1" w14:paraId="453FC4BB" w14:textId="77777777" w:rsidTr="00810AF1">
        <w:trPr>
          <w:trHeight w:val="315"/>
          <w:jc w:val="center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DC355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g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1B6601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24EAD7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51EF9B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rd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61DB50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t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2742EA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5t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EBCFC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0th (M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E4FACF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5t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769E89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0th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AC9E40" w14:textId="77777777" w:rsidR="00810AF1" w:rsidRPr="00810AF1" w:rsidRDefault="00810AF1" w:rsidP="000B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7th</w:t>
            </w:r>
          </w:p>
        </w:tc>
      </w:tr>
      <w:tr w:rsidR="00810AF1" w:rsidRPr="00810AF1" w14:paraId="192C1BF2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B1EB6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611B8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2A55F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F0C13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9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EF139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.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8D3A7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6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0C6D22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3856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.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2526E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2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129C3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.88</w:t>
            </w:r>
          </w:p>
        </w:tc>
      </w:tr>
      <w:tr w:rsidR="00810AF1" w:rsidRPr="00810AF1" w14:paraId="6BD2C010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8E15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A8D71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10E08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4048E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.6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F5F2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325E7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B1DF9E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C7BE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.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B1089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.7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61EA7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.89</w:t>
            </w:r>
          </w:p>
        </w:tc>
      </w:tr>
      <w:tr w:rsidR="00810AF1" w:rsidRPr="00810AF1" w14:paraId="2D3A38DB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F0606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6D059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3BAB4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E5318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6B968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37DA8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.0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387CB0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.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41992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5C144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.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435A1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.64</w:t>
            </w:r>
          </w:p>
        </w:tc>
      </w:tr>
      <w:tr w:rsidR="00810AF1" w:rsidRPr="00810AF1" w14:paraId="53FC7AF4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3FB75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27F70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FAD8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1C71A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FF1DB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.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E4E5A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.9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00ACD5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.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354E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.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DD126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5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DA2D4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72</w:t>
            </w:r>
          </w:p>
        </w:tc>
      </w:tr>
      <w:tr w:rsidR="00810AF1" w:rsidRPr="00810AF1" w14:paraId="05FC60EA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5B79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1B4C3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0758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AA4D3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.2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1FD35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.9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BA9D4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.8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6F001C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400B2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B944B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.5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4BCD0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.50</w:t>
            </w:r>
          </w:p>
        </w:tc>
      </w:tr>
      <w:tr w:rsidR="00810AF1" w:rsidRPr="00810AF1" w14:paraId="55194F8F" w14:textId="77777777" w:rsidTr="00810AF1">
        <w:trPr>
          <w:trHeight w:val="300"/>
          <w:jc w:val="center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1EB352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0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D2211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4D2496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815A2B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.5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D0EFE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.1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E50B5A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.86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8F156D0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.4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9C183D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.6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5AE294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.8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B342E0" w14:textId="77777777" w:rsidR="00810AF1" w:rsidRPr="00810AF1" w:rsidRDefault="00810AF1" w:rsidP="000B2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10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.06</w:t>
            </w:r>
          </w:p>
        </w:tc>
      </w:tr>
    </w:tbl>
    <w:p w14:paraId="000A2CAA" w14:textId="77777777" w:rsidR="00810AF1" w:rsidRPr="00810AF1" w:rsidRDefault="00810AF1" w:rsidP="00810AF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810AF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ppendicular lean mass (ALM); fat mass (FM); lean mass (LM); lean mass index (LMI). </w:t>
      </w:r>
    </w:p>
    <w:p w14:paraId="02B82AFE" w14:textId="77777777" w:rsidR="00430E95" w:rsidRPr="00810AF1" w:rsidRDefault="00430E9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30E95" w:rsidRPr="00810A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AF1"/>
    <w:rsid w:val="000A7B2B"/>
    <w:rsid w:val="00430E95"/>
    <w:rsid w:val="00810AF1"/>
    <w:rsid w:val="00E80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DEB02"/>
  <w15:chartTrackingRefBased/>
  <w15:docId w15:val="{A1D28EDD-BDA7-479B-8268-511041D15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A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Ripka</dc:creator>
  <cp:keywords/>
  <dc:description/>
  <cp:lastModifiedBy>Wagner Ripka</cp:lastModifiedBy>
  <cp:revision>1</cp:revision>
  <dcterms:created xsi:type="dcterms:W3CDTF">2019-12-03T12:03:00Z</dcterms:created>
  <dcterms:modified xsi:type="dcterms:W3CDTF">2019-12-03T12:04:00Z</dcterms:modified>
</cp:coreProperties>
</file>